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420" w:type="dxa"/>
        <w:tblLook w:val="04A0" w:firstRow="1" w:lastRow="0" w:firstColumn="1" w:lastColumn="0" w:noHBand="0" w:noVBand="1"/>
      </w:tblPr>
      <w:tblGrid>
        <w:gridCol w:w="1920"/>
        <w:gridCol w:w="674"/>
        <w:gridCol w:w="1452"/>
        <w:gridCol w:w="853"/>
        <w:gridCol w:w="1214"/>
        <w:gridCol w:w="2255"/>
        <w:gridCol w:w="850"/>
        <w:gridCol w:w="1163"/>
        <w:gridCol w:w="934"/>
        <w:gridCol w:w="4105"/>
      </w:tblGrid>
      <w:tr w:rsidR="00E80164" w:rsidRPr="00E80164" w14:paraId="1D7267C2" w14:textId="77777777" w:rsidTr="00E80164">
        <w:trPr>
          <w:trHeight w:val="288"/>
        </w:trPr>
        <w:tc>
          <w:tcPr>
            <w:tcW w:w="1542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84A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RANGE!A1"/>
            <w:r w:rsidRPr="00E801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Independent loci screening results </w:t>
            </w:r>
            <w:bookmarkEnd w:id="0"/>
          </w:p>
        </w:tc>
      </w:tr>
      <w:tr w:rsidR="00E80164" w:rsidRPr="00E80164" w14:paraId="70EB683D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334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22B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A0CA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46B1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/A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E087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750F1" w14:textId="7FCD9C50" w:rsidR="00E80164" w:rsidRPr="00E80164" w:rsidRDefault="004B23E4" w:rsidP="00E801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6B8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="00F279BF" w:rsidRPr="00CF6B8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F6B8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F279BF" w:rsidRPr="00CF6B8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80164" w:rsidRPr="00CF6B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  <w:r w:rsidR="00E80164" w:rsidRPr="00CF6B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 w:rsidR="00E80164" w:rsidRPr="00CF6B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 w:rsidR="00E80164" w:rsidRPr="00CF6B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C3744A" w:rsidRPr="00CF6B8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F6B8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8D84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D4A5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A012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B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B71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/ Scope (intersects with aggregation area)</w:t>
            </w:r>
          </w:p>
        </w:tc>
      </w:tr>
      <w:tr w:rsidR="00E80164" w:rsidRPr="00E80164" w14:paraId="5C33D4D2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D86F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DF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A3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073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95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39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999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655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59 (-2.458 - -1.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472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56A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C99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64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656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SF21</w:t>
            </w:r>
          </w:p>
        </w:tc>
      </w:tr>
      <w:tr w:rsidR="00E80164" w:rsidRPr="00E80164" w14:paraId="6F96461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6E6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57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8E5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333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33F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7A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9551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9B3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31 (-3.132 - -1.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73A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07F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71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25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653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81 (2.32kb downstream)</w:t>
            </w:r>
          </w:p>
        </w:tc>
      </w:tr>
      <w:tr w:rsidR="00E80164" w:rsidRPr="00E80164" w14:paraId="0CDA6963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19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DD1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CA8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503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14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1D6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0109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05B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1 (1.24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0D0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821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56D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4F9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0505718</w:t>
            </w:r>
          </w:p>
        </w:tc>
      </w:tr>
      <w:tr w:rsidR="00E80164" w:rsidRPr="00E80164" w14:paraId="32DA48E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AA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1E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5CD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742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104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3B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541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89F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78 (-2.973 - -1.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187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DB1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A7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12C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1</w:t>
            </w:r>
          </w:p>
        </w:tc>
      </w:tr>
      <w:tr w:rsidR="00E80164" w:rsidRPr="00E80164" w14:paraId="778A6DC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E177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95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F86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02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8C1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02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083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EFC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3 (1.43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D95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CB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189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D66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P1 (1.66kb downstream)</w:t>
            </w:r>
          </w:p>
        </w:tc>
      </w:tr>
      <w:tr w:rsidR="00E80164" w:rsidRPr="00E80164" w14:paraId="4AC0A03B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8FB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D44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450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451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7E2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4D8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4825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DF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62 (1.41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B88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60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7E0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A71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CK1</w:t>
            </w:r>
          </w:p>
        </w:tc>
      </w:tr>
      <w:tr w:rsidR="00E80164" w:rsidRPr="00E80164" w14:paraId="7DEEC26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E71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B67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E90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024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2CF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234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546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088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93 (1.63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0EC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3CD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D03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043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9C7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SN1-AS1 (0.8kb downstream)</w:t>
            </w:r>
          </w:p>
        </w:tc>
      </w:tr>
      <w:tr w:rsidR="00E80164" w:rsidRPr="00E80164" w14:paraId="34C742B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80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F4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FA7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0690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722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405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3379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B58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91 (2.00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721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3D0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5EF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AA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A</w:t>
            </w:r>
          </w:p>
        </w:tc>
      </w:tr>
      <w:tr w:rsidR="00E80164" w:rsidRPr="00E80164" w14:paraId="1731445B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FD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BD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B95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296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4C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0AD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144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4E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12 (1.83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B24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2C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E0D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.23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CA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,LOC</w:t>
            </w:r>
            <w:proofErr w:type="gramEnd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31138,MYL2</w:t>
            </w:r>
          </w:p>
        </w:tc>
      </w:tr>
      <w:tr w:rsidR="00E80164" w:rsidRPr="00E80164" w14:paraId="736BDD9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02A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290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88E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453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92F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B1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830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E0A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9 (1.55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8F7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449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25B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560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43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SR1</w:t>
            </w:r>
          </w:p>
        </w:tc>
      </w:tr>
      <w:tr w:rsidR="00E80164" w:rsidRPr="00E80164" w14:paraId="6C243BAE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6A4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e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6805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424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D1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F19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1E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213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3BB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91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E14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0164" w:rsidRPr="00E80164" w14:paraId="08487F0E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68B6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FA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53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5758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224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9D6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1846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B8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67 (1.58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100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943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DA4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7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7BA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BCH (0.92kb upstream)</w:t>
            </w:r>
          </w:p>
        </w:tc>
      </w:tr>
      <w:tr w:rsidR="00E80164" w:rsidRPr="00E80164" w14:paraId="1E0C276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027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986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316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104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5C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B4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1823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A38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90 (1.38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4E5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A46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3D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18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Q2 (2.64kb downstream)</w:t>
            </w:r>
          </w:p>
        </w:tc>
      </w:tr>
      <w:tr w:rsidR="00E80164" w:rsidRPr="00E80164" w14:paraId="6205121C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B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56D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28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719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CC9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696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096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10A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0 (1.34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6D2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374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A5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1CB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CZ</w:t>
            </w:r>
          </w:p>
        </w:tc>
      </w:tr>
      <w:tr w:rsidR="00E80164" w:rsidRPr="00E80164" w14:paraId="6A6918E3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AB9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9D8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AC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9009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7B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1A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07939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AEF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8 (1.40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CD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18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592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3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44B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1927123 (3.12kb upstream)</w:t>
            </w:r>
          </w:p>
        </w:tc>
      </w:tr>
      <w:tr w:rsidR="00E80164" w:rsidRPr="00E80164" w14:paraId="341F4B9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8B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64A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01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121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E8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983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195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258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6 (1.36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C5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F89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E8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4E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RK (1.31kb upstream)</w:t>
            </w:r>
          </w:p>
        </w:tc>
      </w:tr>
      <w:tr w:rsidR="00E80164" w:rsidRPr="00E80164" w14:paraId="7314784A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CB6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14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61D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650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DB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12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726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44B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00 (1.55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EF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C0D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95A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30C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1169 (1.91kb downstream)</w:t>
            </w:r>
          </w:p>
        </w:tc>
      </w:tr>
      <w:tr w:rsidR="00E80164" w:rsidRPr="00E80164" w14:paraId="3871E49D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B6F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831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B1B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61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9C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D97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731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B5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2 (1.40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7CC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247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20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F31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1A</w:t>
            </w:r>
          </w:p>
        </w:tc>
      </w:tr>
      <w:tr w:rsidR="00E80164" w:rsidRPr="00E80164" w14:paraId="119DB17C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3B2C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i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BC2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2F9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567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95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449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0057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5C8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4 (0.40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3F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6CD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3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A86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6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4C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GTTNNI3K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NI3K</w:t>
            </w:r>
          </w:p>
        </w:tc>
      </w:tr>
      <w:tr w:rsidR="00E80164" w:rsidRPr="00E80164" w14:paraId="71FEDCC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A1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530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D1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692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073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1FC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347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BD2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2 (1.46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734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83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800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950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146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1</w:t>
            </w:r>
          </w:p>
        </w:tc>
      </w:tr>
      <w:tr w:rsidR="00E80164" w:rsidRPr="00E80164" w14:paraId="25E3F5A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C56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0D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D4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95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34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8EC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7270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82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5 (1.57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74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F5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C57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26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D9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TM4</w:t>
            </w:r>
          </w:p>
        </w:tc>
      </w:tr>
      <w:tr w:rsidR="00E80164" w:rsidRPr="00E80164" w14:paraId="7901380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A305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rli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B5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9D2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014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EA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161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397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3A6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4 (0.46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AD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71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A3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7CA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TM4</w:t>
            </w:r>
          </w:p>
        </w:tc>
      </w:tr>
      <w:tr w:rsidR="00E80164" w:rsidRPr="00E80164" w14:paraId="1472687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869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0AA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804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597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70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FA9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646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76E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5 (1.35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97B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535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2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1C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EAA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J42969 (0.36kb downstream)</w:t>
            </w:r>
          </w:p>
        </w:tc>
      </w:tr>
      <w:tr w:rsidR="00E80164" w:rsidRPr="00E80164" w14:paraId="05C8381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D99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8F0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DDD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378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14B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60C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387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0B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1 (1.51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84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A38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FBD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F8E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69 (4.58kb downstream)</w:t>
            </w:r>
          </w:p>
        </w:tc>
      </w:tr>
      <w:tr w:rsidR="00E80164" w:rsidRPr="00E80164" w14:paraId="6EA20ED7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AE7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B2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0D3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16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4C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335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2416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B4D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5 (1.31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C8A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07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590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E31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J3453 (1.17kb upstream)</w:t>
            </w:r>
          </w:p>
        </w:tc>
      </w:tr>
      <w:tr w:rsidR="00E80164" w:rsidRPr="00E80164" w14:paraId="636382DD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3E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315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7BD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161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CBC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7CB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26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4AA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26 (1.68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4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F8E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82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27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7.189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868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orf82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12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61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62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12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46</w:t>
            </w:r>
          </w:p>
        </w:tc>
      </w:tr>
      <w:tr w:rsidR="00E80164" w:rsidRPr="00E80164" w14:paraId="5132D95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321F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gum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C74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882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530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F5F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EE9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5405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7D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76 (1.52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9C1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AFD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CB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E7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2D3C (0.49kb upstream)</w:t>
            </w:r>
          </w:p>
        </w:tc>
      </w:tr>
      <w:tr w:rsidR="00E80164" w:rsidRPr="00E80164" w14:paraId="20171843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B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B5B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258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355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127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48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359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659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64 (1.54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5A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05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0E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83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B0C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ND1 (2.38kb upstream)</w:t>
            </w:r>
          </w:p>
        </w:tc>
      </w:tr>
      <w:tr w:rsidR="00E80164" w:rsidRPr="00E80164" w14:paraId="18B9731D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A79A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93E0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C73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87322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3CB0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07D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3872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DD7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31 (1.84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9A19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9A97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E-0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8667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75 </w:t>
            </w:r>
          </w:p>
        </w:tc>
        <w:tc>
          <w:tcPr>
            <w:tcW w:w="4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F003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1</w:t>
            </w:r>
          </w:p>
        </w:tc>
      </w:tr>
      <w:tr w:rsidR="00E80164" w:rsidRPr="00E80164" w14:paraId="6CC4B92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1EDB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83DB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4B24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63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93AD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3488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47847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18D8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19 (1.60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02A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74C2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7E-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1E1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655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7 (0.91kb upstream)</w:t>
            </w:r>
          </w:p>
        </w:tc>
      </w:tr>
      <w:tr w:rsidR="00E80164" w:rsidRPr="00E80164" w14:paraId="2E7D1301" w14:textId="77777777" w:rsidTr="00E80164">
        <w:trPr>
          <w:trHeight w:val="276"/>
        </w:trPr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30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49F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1F8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71927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A07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875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876943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D32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63 (1.52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4 )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526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58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E-06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1E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71F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AIN2</w:t>
            </w:r>
          </w:p>
        </w:tc>
      </w:tr>
      <w:tr w:rsidR="00E80164" w:rsidRPr="00E80164" w14:paraId="0F584F1C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C8C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7C1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89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58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2D4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6C5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279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142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4 (0.362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1D9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F1E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2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B1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485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P3 (1.96kb downstream)</w:t>
            </w:r>
          </w:p>
        </w:tc>
      </w:tr>
      <w:tr w:rsidR="00E80164" w:rsidRPr="00E80164" w14:paraId="32266652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914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36A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6B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17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32F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460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191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91D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79 (1.81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41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BA9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DCA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2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272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75</w:t>
            </w:r>
          </w:p>
        </w:tc>
      </w:tr>
      <w:tr w:rsidR="00E80164" w:rsidRPr="00E80164" w14:paraId="1D567A10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344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5AA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DB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8393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F2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230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197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65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48 (1.61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4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3C9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53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AF2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7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51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K2 (0.91kb downstream)</w:t>
            </w:r>
          </w:p>
        </w:tc>
      </w:tr>
      <w:tr w:rsidR="00E80164" w:rsidRPr="00E80164" w14:paraId="75C77A0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7568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D61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43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419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6F6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3E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3963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E8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70 (1.75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7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011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DC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4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7BF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BRD1</w:t>
            </w:r>
          </w:p>
        </w:tc>
      </w:tr>
      <w:tr w:rsidR="00E80164" w:rsidRPr="00E80164" w14:paraId="7867151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D4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85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BC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74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4DA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171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17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D18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40 (1.82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EB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0CF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0D4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339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94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N4</w:t>
            </w:r>
          </w:p>
        </w:tc>
      </w:tr>
      <w:tr w:rsidR="00E80164" w:rsidRPr="00E80164" w14:paraId="1FC659B5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439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D9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E3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7629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161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0F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7138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7E3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5 (1.54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16A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97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AE4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8.940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9F4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3 (2.16kb upstream)</w:t>
            </w:r>
          </w:p>
        </w:tc>
      </w:tr>
      <w:tr w:rsidR="00E80164" w:rsidRPr="00E80164" w14:paraId="663594F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271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130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7DD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42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69B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455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96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9C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40 (1.69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3B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8D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629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51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065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P2 (2.57kb downstream)</w:t>
            </w:r>
          </w:p>
        </w:tc>
      </w:tr>
      <w:tr w:rsidR="00E80164" w:rsidRPr="00E80164" w14:paraId="706E197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D1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57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76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2564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DF6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603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698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157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92 (1.87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51C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F7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32F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5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45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6</w:t>
            </w:r>
          </w:p>
        </w:tc>
      </w:tr>
      <w:tr w:rsidR="00E80164" w:rsidRPr="00E80164" w14:paraId="1506CEA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F8C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373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576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5377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FD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7B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23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533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51 (1.93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F0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9C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B6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547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A73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1</w:t>
            </w:r>
          </w:p>
        </w:tc>
      </w:tr>
      <w:tr w:rsidR="00E80164" w:rsidRPr="00E80164" w14:paraId="6822B5C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EF8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E87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99B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151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C67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D4B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9880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270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8 (1.52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1A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9E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2F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7A9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AP1-1 (1.91kb upstream)</w:t>
            </w:r>
          </w:p>
        </w:tc>
      </w:tr>
      <w:tr w:rsidR="00E80164" w:rsidRPr="00E80164" w14:paraId="33D4CBF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01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1C1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6D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519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9B1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346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347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F65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38 (1.552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338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023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8E1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79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D1F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M1</w:t>
            </w:r>
          </w:p>
        </w:tc>
      </w:tr>
      <w:tr w:rsidR="00E80164" w:rsidRPr="00E80164" w14:paraId="690411C6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B242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ga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3F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344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34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69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AD6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8115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B37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7 (1.48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AEE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68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1B0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04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A8D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1L1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1L1AS1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1A3</w:t>
            </w:r>
          </w:p>
        </w:tc>
      </w:tr>
      <w:tr w:rsidR="00E80164" w:rsidRPr="00E80164" w14:paraId="705D36AA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D8A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7F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A73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721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28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151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023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C9F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6 (0.46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AB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450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E2E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7F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7 (1.34kb downstream)</w:t>
            </w:r>
          </w:p>
        </w:tc>
      </w:tr>
      <w:tr w:rsidR="00E80164" w:rsidRPr="00E80164" w14:paraId="5E9ABD0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1929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etab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080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79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834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50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B5A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737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49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42 (2.78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5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81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CBD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95F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6B5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CAL1</w:t>
            </w:r>
          </w:p>
        </w:tc>
      </w:tr>
      <w:tr w:rsidR="00E80164" w:rsidRPr="00E80164" w14:paraId="74901DAE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B0B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74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27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427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3DA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52F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475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4CF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11 (2.18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60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CD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00F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2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92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R-A12 (0.62kb downstream)</w:t>
            </w:r>
          </w:p>
        </w:tc>
      </w:tr>
      <w:tr w:rsidR="00E80164" w:rsidRPr="00E80164" w14:paraId="74C8AD3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9A6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C3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730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016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A43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F04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8517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8CA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07 (2.05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2A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7B2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56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139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HL1 (4.38kb upstream)</w:t>
            </w:r>
          </w:p>
        </w:tc>
      </w:tr>
      <w:tr w:rsidR="00E80164" w:rsidRPr="00E80164" w14:paraId="037DD0D7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38F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9D9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C03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68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86B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30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353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7D1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90 (2.11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4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874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B9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31A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94A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3H18</w:t>
            </w:r>
          </w:p>
        </w:tc>
      </w:tr>
      <w:tr w:rsidR="00E80164" w:rsidRPr="00E80164" w14:paraId="33C20B4D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6E3F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ercise statu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2B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F55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418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49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468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7672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AE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4 (1.51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DE9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C68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19E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57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082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C1D8 (0.57kb upstream)</w:t>
            </w:r>
          </w:p>
        </w:tc>
      </w:tr>
      <w:tr w:rsidR="00E80164" w:rsidRPr="00E80164" w14:paraId="0B90E43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4CD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5D2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803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973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DE4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2B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05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9BF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2 (0.46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C14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8E0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668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EC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6 (2.7kb upstream)</w:t>
            </w:r>
          </w:p>
        </w:tc>
      </w:tr>
      <w:tr w:rsidR="00E80164" w:rsidRPr="00E80164" w14:paraId="207217CE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01F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C8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28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083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D75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CD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2974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A32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3 (0.48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ED4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75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28D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C6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96B (6.72kb downstream)</w:t>
            </w:r>
          </w:p>
        </w:tc>
      </w:tr>
      <w:tr w:rsidR="00E80164" w:rsidRPr="00E80164" w14:paraId="2CD0444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FAA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90B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913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39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224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FCD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531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AD2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2 (1.34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A4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31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DA5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D11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IZ1</w:t>
            </w:r>
          </w:p>
        </w:tc>
      </w:tr>
      <w:tr w:rsidR="00E80164" w:rsidRPr="00E80164" w14:paraId="0FE6CF5B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4B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328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42B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157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F5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23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53139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EF1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3 (0.35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771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5B2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26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608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656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1928737 (3.66kb downstream)</w:t>
            </w:r>
          </w:p>
        </w:tc>
      </w:tr>
      <w:tr w:rsidR="00E80164" w:rsidRPr="00E80164" w14:paraId="203B6015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97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059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197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575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1A3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3D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6901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12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8 (0.46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E44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6DE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34C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58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2FE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LCNAS1</w:t>
            </w:r>
          </w:p>
        </w:tc>
      </w:tr>
      <w:tr w:rsidR="00E80164" w:rsidRPr="00E80164" w14:paraId="62883DA7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B5F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57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72A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444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C89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F53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24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2CE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7 (0.37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85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52D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42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32E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GN4X (5.53kb upstream)</w:t>
            </w:r>
          </w:p>
        </w:tc>
      </w:tr>
      <w:tr w:rsidR="00E80164" w:rsidRPr="00E80164" w14:paraId="77B51A84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DEE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vit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2A46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657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77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02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A5D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DF0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ED8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654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49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0164" w:rsidRPr="00E80164" w14:paraId="0AB38340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36DB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work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67F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6B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966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F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97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6583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D3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48 (1.52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49A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952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058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193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E8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64 (0.24kb upstream)</w:t>
            </w:r>
          </w:p>
        </w:tc>
      </w:tr>
      <w:tr w:rsidR="00E80164" w:rsidRPr="00E80164" w14:paraId="6B682CD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DEA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93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24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863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1BE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EF6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209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CF0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2 (1.41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6D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65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DCB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3D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IF3 (3.75kb upstream)</w:t>
            </w:r>
          </w:p>
        </w:tc>
      </w:tr>
      <w:tr w:rsidR="00E80164" w:rsidRPr="00E80164" w14:paraId="1C905AD0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5B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8F6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E36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453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814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288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9517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C10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8 (0.43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97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F91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A9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FC9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2</w:t>
            </w:r>
          </w:p>
        </w:tc>
      </w:tr>
      <w:tr w:rsidR="00E80164" w:rsidRPr="00E80164" w14:paraId="5E7DDCC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95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37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25D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563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CBB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2BF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248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6FF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45 (1.84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AE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438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736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27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M1 (1.43kb downstream)</w:t>
            </w:r>
          </w:p>
        </w:tc>
      </w:tr>
      <w:tr w:rsidR="00E80164" w:rsidRPr="00E80164" w14:paraId="4219E75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CDC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45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43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324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157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8CA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011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E57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9 (1.39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4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F22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CB2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D90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B1A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N</w:t>
            </w:r>
          </w:p>
        </w:tc>
      </w:tr>
      <w:tr w:rsidR="00E80164" w:rsidRPr="00E80164" w14:paraId="46B424C5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C653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4F2A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E100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2134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A36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8617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1948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07C4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79 (1.44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DA74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6709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ADE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92A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KFB3 (4.89kb downstream)</w:t>
            </w:r>
          </w:p>
        </w:tc>
      </w:tr>
      <w:tr w:rsidR="00E80164" w:rsidRPr="00E80164" w14:paraId="509CA4C3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376B5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jong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DA8C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024B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2149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D858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962D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2077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1AC2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6 (0.31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6D43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7758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E-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597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57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293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P</w:t>
            </w:r>
          </w:p>
        </w:tc>
      </w:tr>
      <w:tr w:rsidR="00E80164" w:rsidRPr="00E80164" w14:paraId="769BCD1E" w14:textId="77777777" w:rsidTr="00E80164">
        <w:trPr>
          <w:trHeight w:val="276"/>
        </w:trPr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B36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DC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32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56078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AF7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697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38701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7A3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8 (0.33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 )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498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60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06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017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.888 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D08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T8</w:t>
            </w:r>
          </w:p>
        </w:tc>
      </w:tr>
      <w:tr w:rsidR="00E80164" w:rsidRPr="00E80164" w14:paraId="06F457C2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DE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FB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20C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430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084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3B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189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AC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5 (0.27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708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F02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9F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68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EB8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7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MJD7PLA2G4B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BP1</w:t>
            </w:r>
          </w:p>
        </w:tc>
      </w:tr>
      <w:tr w:rsidR="00E80164" w:rsidRPr="00E80164" w14:paraId="388F596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612D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pen-air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E1E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0E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286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B0F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28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8174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8F8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01 (1.56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4A4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2E7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7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36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0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DF4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2</w:t>
            </w:r>
          </w:p>
        </w:tc>
      </w:tr>
      <w:tr w:rsidR="00E80164" w:rsidRPr="00E80164" w14:paraId="78D92F1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826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CB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A98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424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17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EF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572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57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0 (1.29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1F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C53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8F7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03F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orf34</w:t>
            </w:r>
          </w:p>
        </w:tc>
      </w:tr>
      <w:tr w:rsidR="00E80164" w:rsidRPr="00E80164" w14:paraId="2F08115A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51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6A3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A0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066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2CF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064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938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9A8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8 (1.36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1B3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948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EC3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A0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7 (1.9kb downstream)</w:t>
            </w:r>
          </w:p>
        </w:tc>
      </w:tr>
      <w:tr w:rsidR="00E80164" w:rsidRPr="00E80164" w14:paraId="72B945A7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7FF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F6A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1DB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917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CB9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4E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5857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353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5 (0.49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796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A9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423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4F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3A (1.96kb upstream)</w:t>
            </w:r>
          </w:p>
        </w:tc>
      </w:tr>
      <w:tr w:rsidR="00E80164" w:rsidRPr="00E80164" w14:paraId="212845C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17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97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CDD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97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54F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94B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716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7D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8 (0.49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302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163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2C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C99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2C2</w:t>
            </w:r>
          </w:p>
        </w:tc>
      </w:tr>
      <w:tr w:rsidR="00E80164" w:rsidRPr="00E80164" w14:paraId="11E8F918" w14:textId="77777777" w:rsidTr="00E8016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CB67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 ownershi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E08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223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244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88A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E97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094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98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7 (0.41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F7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F5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0EF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27F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NAP4 (1.77kb downstream)</w:t>
            </w:r>
          </w:p>
        </w:tc>
      </w:tr>
      <w:tr w:rsidR="00E80164" w:rsidRPr="00E80164" w14:paraId="61E1EAE2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BB9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D6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21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6080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92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0D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565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EE5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7 (0.34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3A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CB4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22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37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72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98</w:t>
            </w:r>
          </w:p>
        </w:tc>
      </w:tr>
      <w:tr w:rsidR="00E80164" w:rsidRPr="00E80164" w14:paraId="38F50A92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C2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14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1AF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3883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BDA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07B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666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71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2 (0.36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13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DBF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4E-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C4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106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I2</w:t>
            </w:r>
          </w:p>
        </w:tc>
      </w:tr>
      <w:tr w:rsidR="00E80164" w:rsidRPr="00E80164" w14:paraId="5C73FDB4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63F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09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E2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0338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974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957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3689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016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4 (0.19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38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668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4CB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27B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1135 (3.54kb upstream)</w:t>
            </w:r>
          </w:p>
        </w:tc>
      </w:tr>
      <w:tr w:rsidR="00E80164" w:rsidRPr="00E80164" w14:paraId="0271F86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D0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D2F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195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54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B6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D14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997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8AE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8 (0.41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82E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E6B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BBF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C3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A2</w:t>
            </w:r>
          </w:p>
        </w:tc>
      </w:tr>
      <w:tr w:rsidR="00E80164" w:rsidRPr="00E80164" w14:paraId="56545A9D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1A8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6CB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41E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961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6AC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13A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663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ED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7 (0.388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DC3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FA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F6F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5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1A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M2 (4.11kb downstream)</w:t>
            </w:r>
          </w:p>
        </w:tc>
      </w:tr>
      <w:tr w:rsidR="00E80164" w:rsidRPr="00E80164" w14:paraId="5D659EB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1C9D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9C3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848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841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545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35B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276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A80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(0.281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27D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B41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53F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317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BF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283194 (1.76kb upstream)</w:t>
            </w:r>
          </w:p>
        </w:tc>
      </w:tr>
      <w:tr w:rsidR="00E80164" w:rsidRPr="00E80164" w14:paraId="409F231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132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660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E53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968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7F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39E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548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488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5 (0.28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50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60B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3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C67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6E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LC (0.75kb upstream)</w:t>
            </w:r>
          </w:p>
        </w:tc>
      </w:tr>
      <w:tr w:rsidR="00E80164" w:rsidRPr="00E80164" w14:paraId="45CC343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57D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94B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61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756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60B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AF7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814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F6A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1 (0.123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06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938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9E9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FCA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GALTL</w:t>
            </w:r>
          </w:p>
        </w:tc>
      </w:tr>
      <w:tr w:rsidR="00E80164" w:rsidRPr="00E80164" w14:paraId="3D7F119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103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0F9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D68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5449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393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630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573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9CA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5 (0.266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3A0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574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6F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842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9A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HR</w:t>
            </w:r>
          </w:p>
        </w:tc>
      </w:tr>
      <w:tr w:rsidR="00E80164" w:rsidRPr="00E80164" w14:paraId="3F5543F7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C15D" w14:textId="77777777" w:rsidR="00E80164" w:rsidRPr="00E80164" w:rsidRDefault="00E80164" w:rsidP="00E8016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V/radi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F6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1DB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70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82C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B8B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345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86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9 (1.32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ADD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6F6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0C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51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992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593 (0.78kb upstream)</w:t>
            </w:r>
          </w:p>
        </w:tc>
      </w:tr>
      <w:tr w:rsidR="00E80164" w:rsidRPr="00E80164" w14:paraId="02BBA350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34C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365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DB2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536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431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7DF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7235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A0E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6 (0.512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0B0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721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FF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.090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CF7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46294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NK7</w:t>
            </w:r>
            <w:r w:rsidRPr="00E8016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NK9</w:t>
            </w:r>
          </w:p>
        </w:tc>
      </w:tr>
      <w:tr w:rsidR="00E80164" w:rsidRPr="00E80164" w14:paraId="50D7751F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F0A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1B0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C7F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216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223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E5B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3993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08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3 (1.37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75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A99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64F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876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3B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643339 (1.78kb downstream)</w:t>
            </w:r>
          </w:p>
        </w:tc>
      </w:tr>
      <w:tr w:rsidR="00E80164" w:rsidRPr="00E80164" w14:paraId="635B5351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02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32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B78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232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932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F6F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426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2E1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1 (1.30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0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DF1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0C9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95C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EC5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A (0.68kb downstream)</w:t>
            </w:r>
          </w:p>
        </w:tc>
      </w:tr>
      <w:tr w:rsidR="00E80164" w:rsidRPr="00E80164" w14:paraId="28827A7C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2D7B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A67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1AD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607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99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C09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4199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9D7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6 (0.31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25E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388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5C5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A85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EB3CL (0.73kb downstream)</w:t>
            </w:r>
          </w:p>
        </w:tc>
      </w:tr>
      <w:tr w:rsidR="00E80164" w:rsidRPr="00E80164" w14:paraId="0184D37F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AF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34A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F7E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7087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682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91F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3433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8D3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9 (0.62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29F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A3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C2E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CB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22 (5.58kb upstream)</w:t>
            </w:r>
          </w:p>
        </w:tc>
      </w:tr>
      <w:tr w:rsidR="00E80164" w:rsidRPr="00E80164" w14:paraId="3F23A4E9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664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CC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333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8788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F6D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7E6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0710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09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8 (0.38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8C6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6D9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C3A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B5A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AND2B (0.47kb downstream)</w:t>
            </w:r>
          </w:p>
        </w:tc>
      </w:tr>
      <w:tr w:rsidR="00E80164" w:rsidRPr="00E80164" w14:paraId="7A80F1E0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A2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576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911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39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FF4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C08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009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E48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3 (0.450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78B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FF8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4E4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473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3</w:t>
            </w:r>
          </w:p>
        </w:tc>
      </w:tr>
      <w:tr w:rsidR="00E80164" w:rsidRPr="00E80164" w14:paraId="14E160D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29F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D1D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925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808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7D3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01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907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852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6 (0.73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9F1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C80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FDC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043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50E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C1</w:t>
            </w:r>
          </w:p>
        </w:tc>
      </w:tr>
      <w:tr w:rsidR="00E80164" w:rsidRPr="00E80164" w14:paraId="616C7D06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EC2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4C8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544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75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E5B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6BD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41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98A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1 (0.33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643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FC0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900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7E4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1A2 (2.27kb upstream)</w:t>
            </w:r>
          </w:p>
        </w:tc>
      </w:tr>
      <w:tr w:rsidR="00E80164" w:rsidRPr="00E80164" w14:paraId="4A8850CB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4C7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195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191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937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209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BC5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366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396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7 (0.47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6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22C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967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8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5EF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20F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691 (4.79kb downstream)</w:t>
            </w:r>
          </w:p>
        </w:tc>
      </w:tr>
      <w:tr w:rsidR="00E80164" w:rsidRPr="00E80164" w14:paraId="64769B13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4F2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F8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EB0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006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261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2E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474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DE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5 (0.47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B69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65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D51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C7C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A3 (0.29kb downstream)</w:t>
            </w:r>
          </w:p>
        </w:tc>
      </w:tr>
      <w:tr w:rsidR="00E80164" w:rsidRPr="00E80164" w14:paraId="78DE9378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0A0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B95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1AE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456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7AD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8ED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005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FC6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1 (0.419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4ED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3EA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1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A7D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EA3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4 (0.97kb downstream)</w:t>
            </w:r>
          </w:p>
        </w:tc>
      </w:tr>
      <w:tr w:rsidR="00E80164" w:rsidRPr="00E80164" w14:paraId="6D15C70E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66D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36D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F10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50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DE6C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C95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464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302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9 (0.322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396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762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2CB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9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B9E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2</w:t>
            </w:r>
          </w:p>
        </w:tc>
      </w:tr>
      <w:tr w:rsidR="00E80164" w:rsidRPr="00E80164" w14:paraId="7F8A022C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252C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D9AE4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C028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6203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8FB5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FD2D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22115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924F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0 (0.377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C699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C308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E-0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EA7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14</w:t>
            </w:r>
          </w:p>
        </w:tc>
        <w:tc>
          <w:tcPr>
            <w:tcW w:w="4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6E84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FIP2 (0.95kb upstream)</w:t>
            </w:r>
          </w:p>
        </w:tc>
      </w:tr>
      <w:tr w:rsidR="00E80164" w:rsidRPr="00E80164" w14:paraId="7DC070DD" w14:textId="77777777" w:rsidTr="00E80164">
        <w:trPr>
          <w:trHeight w:val="276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4107" w14:textId="77777777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ok/CV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58AE0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D8B6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939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A4BC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91AA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00335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170C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08 (2.135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3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188B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7CF2B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5E-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37EE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885C3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YLP1</w:t>
            </w:r>
          </w:p>
        </w:tc>
      </w:tr>
      <w:tr w:rsidR="00E80164" w:rsidRPr="00E80164" w14:paraId="307BC64A" w14:textId="77777777" w:rsidTr="00E80164">
        <w:trPr>
          <w:trHeight w:val="276"/>
        </w:trPr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51F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136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016E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017233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967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A50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37704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EE2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90 (2.61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3 )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74F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C19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06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3E27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87</w:t>
            </w:r>
          </w:p>
        </w:tc>
        <w:tc>
          <w:tcPr>
            <w:tcW w:w="4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53E1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5 (1.18kb upstream)</w:t>
            </w:r>
          </w:p>
        </w:tc>
      </w:tr>
      <w:tr w:rsidR="00E80164" w:rsidRPr="00E80164" w14:paraId="6E3760B5" w14:textId="77777777" w:rsidTr="00E80164">
        <w:trPr>
          <w:trHeight w:val="28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DFC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F6F12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4CB98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6307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3800D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459E6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4861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9AB0A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60 (2.274 - </w:t>
            </w:r>
            <w:proofErr w:type="gramStart"/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4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37A5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9686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6D025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1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BF309" w14:textId="77777777" w:rsidR="00E80164" w:rsidRPr="00E80164" w:rsidRDefault="00E80164" w:rsidP="00E801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REM</w:t>
            </w:r>
          </w:p>
        </w:tc>
      </w:tr>
      <w:tr w:rsidR="00E80164" w:rsidRPr="00E80164" w14:paraId="742FDFFF" w14:textId="77777777" w:rsidTr="00E80164">
        <w:trPr>
          <w:trHeight w:val="276"/>
        </w:trPr>
        <w:tc>
          <w:tcPr>
            <w:tcW w:w="1542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1AF" w14:textId="1927AF2D" w:rsidR="00E80164" w:rsidRPr="00E80164" w:rsidRDefault="00E80164" w:rsidP="00E801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"upstream" and "downstream" represent the closest upstream or downstream genes to the site, respectively.</w:t>
            </w:r>
            <w:r w:rsidR="00525D91" w:rsidRPr="00E801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25D91" w:rsidRPr="00E144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r w:rsidR="00397AA5" w:rsidRPr="00E1441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25D91" w:rsidRPr="00E1441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="00525D91" w:rsidRPr="00E1441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525D91" w:rsidRPr="00E144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t "a" represent the result for cognition (continuous variable), and the results for other categorical variables correspond to </w:t>
            </w:r>
            <w:r w:rsidR="00525D91" w:rsidRPr="00E144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  <w:r w:rsidR="00525D91" w:rsidRPr="00E144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6BB12947" w14:textId="77777777" w:rsidR="000C1070" w:rsidRPr="00E80164" w:rsidRDefault="000C1070">
      <w:pPr>
        <w:rPr>
          <w:sz w:val="20"/>
          <w:szCs w:val="20"/>
        </w:rPr>
      </w:pPr>
    </w:p>
    <w:p w14:paraId="06897B83" w14:textId="77777777" w:rsidR="00E80164" w:rsidRPr="00B605EF" w:rsidRDefault="00E80164">
      <w:pPr>
        <w:rPr>
          <w:sz w:val="20"/>
          <w:szCs w:val="20"/>
        </w:rPr>
      </w:pPr>
    </w:p>
    <w:p w14:paraId="635407A9" w14:textId="77777777" w:rsidR="00E80164" w:rsidRPr="00E80164" w:rsidRDefault="00E80164">
      <w:pPr>
        <w:rPr>
          <w:sz w:val="20"/>
          <w:szCs w:val="20"/>
        </w:rPr>
      </w:pPr>
    </w:p>
    <w:sectPr w:rsidR="00E80164" w:rsidRPr="00E80164" w:rsidSect="00BF779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C078E" w14:textId="77777777" w:rsidR="00BF779C" w:rsidRDefault="00BF779C" w:rsidP="00E80164">
      <w:r>
        <w:separator/>
      </w:r>
    </w:p>
  </w:endnote>
  <w:endnote w:type="continuationSeparator" w:id="0">
    <w:p w14:paraId="52AC7CE0" w14:textId="77777777" w:rsidR="00BF779C" w:rsidRDefault="00BF779C" w:rsidP="00E80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498F5" w14:textId="77777777" w:rsidR="00BF779C" w:rsidRDefault="00BF779C" w:rsidP="00E80164">
      <w:r>
        <w:separator/>
      </w:r>
    </w:p>
  </w:footnote>
  <w:footnote w:type="continuationSeparator" w:id="0">
    <w:p w14:paraId="1C24A162" w14:textId="77777777" w:rsidR="00BF779C" w:rsidRDefault="00BF779C" w:rsidP="00E80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84D"/>
    <w:rsid w:val="000C1070"/>
    <w:rsid w:val="00194EE8"/>
    <w:rsid w:val="002617E6"/>
    <w:rsid w:val="00384541"/>
    <w:rsid w:val="00397AA5"/>
    <w:rsid w:val="00495326"/>
    <w:rsid w:val="004B23E4"/>
    <w:rsid w:val="00525D91"/>
    <w:rsid w:val="00551B2E"/>
    <w:rsid w:val="00593B56"/>
    <w:rsid w:val="006919CF"/>
    <w:rsid w:val="007A0B44"/>
    <w:rsid w:val="00815F73"/>
    <w:rsid w:val="009C4EEC"/>
    <w:rsid w:val="00A1282A"/>
    <w:rsid w:val="00AD7312"/>
    <w:rsid w:val="00B605EF"/>
    <w:rsid w:val="00BF779C"/>
    <w:rsid w:val="00C3744A"/>
    <w:rsid w:val="00C5684D"/>
    <w:rsid w:val="00CF6B84"/>
    <w:rsid w:val="00E14417"/>
    <w:rsid w:val="00E80164"/>
    <w:rsid w:val="00E9424B"/>
    <w:rsid w:val="00F2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E2D33"/>
  <w15:chartTrackingRefBased/>
  <w15:docId w15:val="{4E5E8F10-8F6B-4598-8C46-E7B00A2F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16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8016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80164"/>
    <w:rPr>
      <w:color w:val="954F72"/>
      <w:u w:val="single"/>
    </w:rPr>
  </w:style>
  <w:style w:type="paragraph" w:customStyle="1" w:styleId="msonormal0">
    <w:name w:val="msonormal"/>
    <w:basedOn w:val="a"/>
    <w:rsid w:val="00E80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0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6">
    <w:name w:val="font6"/>
    <w:basedOn w:val="a"/>
    <w:rsid w:val="00E801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801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801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E8016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8016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8016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8016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8016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8016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E8016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80164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80164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E8016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E8016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E8016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E8016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E8016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E8016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E80164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AF">
    <w:name w:val="AF"/>
    <w:basedOn w:val="a"/>
    <w:link w:val="AF0"/>
    <w:qFormat/>
    <w:rsid w:val="00B605EF"/>
    <w:pPr>
      <w:widowControl/>
      <w:spacing w:before="120" w:after="1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AF0">
    <w:name w:val="AF 字符"/>
    <w:link w:val="AF"/>
    <w:qFormat/>
    <w:rsid w:val="00B605E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MDPI16affiliation">
    <w:name w:val="MDPI_1.6_affiliation"/>
    <w:basedOn w:val="a"/>
    <w:qFormat/>
    <w:rsid w:val="00B605E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5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04</Words>
  <Characters>8004</Characters>
  <Application>Microsoft Office Word</Application>
  <DocSecurity>0</DocSecurity>
  <Lines>66</Lines>
  <Paragraphs>18</Paragraphs>
  <ScaleCrop>false</ScaleCrop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李臻</dc:creator>
  <cp:keywords/>
  <dc:description/>
  <cp:lastModifiedBy>lizhen han</cp:lastModifiedBy>
  <cp:revision>15</cp:revision>
  <dcterms:created xsi:type="dcterms:W3CDTF">2022-12-21T05:27:00Z</dcterms:created>
  <dcterms:modified xsi:type="dcterms:W3CDTF">2024-04-07T04:31:00Z</dcterms:modified>
</cp:coreProperties>
</file>